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3C9" w:rsidRDefault="00315F5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FACULDADE DE MEDICINA DO ABC</w:t>
      </w:r>
    </w:p>
    <w:p w:rsidR="00C943C9" w:rsidRDefault="00315F5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OGRAMA DE PÓS-GRADUAÇÃO EM CIÊNCIAS DA SAÚDE</w:t>
      </w:r>
    </w:p>
    <w:p w:rsidR="00C943C9" w:rsidRDefault="00315F56">
      <w:pPr>
        <w:spacing w:after="0" w:line="36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kw29zodbu46z" w:colFirst="0" w:colLast="0"/>
      <w:bookmarkEnd w:id="1"/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ject: “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mpac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ar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verloa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ifficulti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ncounter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aregiver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ccord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morbiditi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hildre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icrocephal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aus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Zika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iru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”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Zari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Zarit Burden Interview). I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st</w:t>
      </w:r>
      <w:r>
        <w:rPr>
          <w:rFonts w:ascii="Times New Roman" w:eastAsia="Times New Roman" w:hAnsi="Times New Roman" w:cs="Times New Roman"/>
          <w:sz w:val="24"/>
          <w:szCs w:val="24"/>
        </w:rPr>
        <w:t>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he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s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sych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cia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o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-4.45 The su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s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88 poin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off po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ablis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fi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egiver'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r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I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u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k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or</w:t>
      </w:r>
      <w:r>
        <w:rPr>
          <w:rFonts w:ascii="Times New Roman" w:eastAsia="Times New Roman" w:hAnsi="Times New Roman" w:cs="Times New Roman"/>
          <w:sz w:val="24"/>
          <w:szCs w:val="24"/>
        </w:rPr>
        <w:t>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ns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r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c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e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ar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ometi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fte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lway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C943C9" w:rsidRDefault="00315F56">
      <w:pPr>
        <w:spacing w:before="240"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ZARIT SCALE (Zarit Burden Interview) </w:t>
      </w:r>
    </w:p>
    <w:tbl>
      <w:tblPr>
        <w:tblStyle w:val="a"/>
        <w:tblW w:w="906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80"/>
        <w:gridCol w:w="336"/>
        <w:gridCol w:w="336"/>
        <w:gridCol w:w="336"/>
        <w:gridCol w:w="336"/>
        <w:gridCol w:w="336"/>
      </w:tblGrid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 CH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more hel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cau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CH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'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oug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sel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ibilit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ham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rita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CH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ou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CH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b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uture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CH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en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ns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CH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ou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ec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cau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olvem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c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u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cau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ci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m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fort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ito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cau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CHIL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e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oug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ns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 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7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u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o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ub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re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t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C9">
        <w:trPr>
          <w:jc w:val="center"/>
        </w:trPr>
        <w:tc>
          <w:tcPr>
            <w:tcW w:w="7380" w:type="dxa"/>
          </w:tcPr>
          <w:p w:rsidR="00C943C9" w:rsidRDefault="00315F5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 In general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den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943C9" w:rsidRDefault="00C943C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943C9" w:rsidRDefault="00C943C9">
      <w:pPr>
        <w:spacing w:before="240"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943C9" w:rsidRDefault="00C943C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943C9" w:rsidRDefault="00C943C9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sectPr w:rsidR="00C943C9">
      <w:pgSz w:w="11906" w:h="16838"/>
      <w:pgMar w:top="1418" w:right="1418" w:bottom="1418" w:left="1418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3C9"/>
    <w:rsid w:val="00315F56"/>
    <w:rsid w:val="00C9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2CE3BC-8771-4127-8EBC-A6ABCBB58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3F8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vWAjBp9ss4bzSXiTBCJ5RD7QLQ==">AMUW2mU0bFY2RSWrcMcMVV5YHSMjcC3FZrWWisNQJ8VO73dC+/fbaAcpHOhR09NFa+QXpCm0Mx6XhPx1KjsMGuD/Pu2TuVnMzKIwUtRxr2dQiB2v8DDigzS9qtSujZbXIs9Estf/heO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nimo</dc:creator>
  <cp:lastModifiedBy>Jeronimo</cp:lastModifiedBy>
  <cp:revision>2</cp:revision>
  <dcterms:created xsi:type="dcterms:W3CDTF">2022-11-01T23:01:00Z</dcterms:created>
  <dcterms:modified xsi:type="dcterms:W3CDTF">2022-11-01T23:01:00Z</dcterms:modified>
</cp:coreProperties>
</file>